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E11E9" w14:textId="0B933DE9" w:rsidR="00172416" w:rsidRDefault="00401C53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SDC 5</w:t>
      </w:r>
      <w:r w:rsidR="00C54417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a</w:t>
      </w:r>
      <w:r w:rsidR="00540725" w:rsidRPr="005A0714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.</w:t>
      </w:r>
      <w:r w:rsidR="00540725" w:rsidRPr="00540725"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US"/>
        </w:rPr>
        <w:t xml:space="preserve"> </w:t>
      </w:r>
      <w:r w:rsidR="004F4FF1" w:rsidRPr="00172416"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  <w:lang w:val="en-US"/>
        </w:rPr>
        <w:t xml:space="preserve">The risk of bias assessment of included papers using ROBINS-I tool for non-randomized </w:t>
      </w:r>
      <w:r w:rsidR="00752078"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  <w:lang w:val="en-US"/>
        </w:rPr>
        <w:t xml:space="preserve">comparative </w:t>
      </w:r>
      <w:r w:rsidR="004F4FF1" w:rsidRPr="00172416"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  <w:lang w:val="en-US"/>
        </w:rPr>
        <w:t>studies</w:t>
      </w:r>
    </w:p>
    <w:p w14:paraId="50E52616" w14:textId="01F2E992" w:rsidR="00752078" w:rsidRDefault="00752078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  <w:lang w:val="en-US"/>
        </w:rPr>
      </w:pPr>
    </w:p>
    <w:p w14:paraId="5EF735C4" w14:textId="16855055" w:rsidR="00752078" w:rsidRDefault="00523954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  <w:lang w:val="en-US"/>
        </w:rPr>
      </w:pPr>
      <w:r>
        <w:rPr>
          <w:b/>
          <w:bCs/>
          <w:noProof/>
          <w:color w:val="231F20"/>
          <w:lang w:val="en-US"/>
        </w:rPr>
        <w:drawing>
          <wp:inline distT="0" distB="0" distL="0" distR="0" wp14:anchorId="71A88877" wp14:editId="2D4A4D54">
            <wp:extent cx="9072245" cy="283400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83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8004E" w14:textId="77777777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bCs/>
          <w:color w:val="231F20"/>
          <w:sz w:val="24"/>
          <w:szCs w:val="24"/>
          <w:lang w:val="en-US"/>
        </w:rPr>
      </w:pPr>
    </w:p>
    <w:p w14:paraId="3B547D16" w14:textId="334F9534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0F1BA810" w14:textId="330B1BD2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4C370EFF" w14:textId="77471FF4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7EA1D33D" w14:textId="2131D841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1041EA4B" w14:textId="4BC5E6F5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023A2930" w14:textId="0C4AC44C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2B595162" w14:textId="1C93E8CC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71569A48" w14:textId="2269BF3F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4DDA9227" w14:textId="5525B9D5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23570E27" w14:textId="5DC6A59D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28CC61C3" w14:textId="43CF34A1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7F22E691" w14:textId="78F43FF5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4D46A0CD" w14:textId="2993A99F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20DF07BD" w14:textId="2738A25F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42B9DFA4" w14:textId="6FC57B34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061477ED" w14:textId="5A49604A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4BFFE2A1" w14:textId="32A61BF9" w:rsidR="00172416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</w:p>
    <w:p w14:paraId="298BDEFF" w14:textId="77777777" w:rsidR="00172416" w:rsidRPr="004F4FF1" w:rsidRDefault="00172416" w:rsidP="00E934B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color w:val="231F20"/>
          <w:sz w:val="24"/>
          <w:szCs w:val="24"/>
          <w:lang w:val="en-GB"/>
        </w:rPr>
      </w:pPr>
    </w:p>
    <w:p w14:paraId="2A94BED6" w14:textId="77777777" w:rsidR="00CD146D" w:rsidRPr="00DA07B3" w:rsidRDefault="00CD146D" w:rsidP="00540725">
      <w:pPr>
        <w:widowControl w:val="0"/>
        <w:autoSpaceDE w:val="0"/>
        <w:autoSpaceDN w:val="0"/>
        <w:spacing w:before="7" w:after="0" w:line="240" w:lineRule="auto"/>
        <w:ind w:left="-567"/>
        <w:rPr>
          <w:rFonts w:ascii="Times New Roman" w:eastAsia="Times New Roman" w:hAnsi="Times New Roman" w:cs="Times New Roman"/>
          <w:sz w:val="15"/>
          <w:lang w:val="en-US"/>
        </w:rPr>
      </w:pPr>
    </w:p>
    <w:p w14:paraId="399B00B7" w14:textId="64CAC631" w:rsidR="00CD146D" w:rsidRDefault="00CD146D" w:rsidP="00CD146D">
      <w:pPr>
        <w:widowControl w:val="0"/>
        <w:tabs>
          <w:tab w:val="left" w:pos="7085"/>
          <w:tab w:val="left" w:pos="8057"/>
          <w:tab w:val="left" w:pos="8967"/>
          <w:tab w:val="left" w:pos="9785"/>
          <w:tab w:val="left" w:pos="10651"/>
          <w:tab w:val="left" w:pos="11541"/>
          <w:tab w:val="left" w:pos="12389"/>
          <w:tab w:val="left" w:pos="13095"/>
        </w:tabs>
        <w:autoSpaceDE w:val="0"/>
        <w:autoSpaceDN w:val="0"/>
        <w:spacing w:after="0" w:line="170" w:lineRule="exact"/>
        <w:ind w:left="592"/>
        <w:rPr>
          <w:rFonts w:ascii="Times New Roman" w:eastAsia="Times New Roman" w:hAnsi="Times New Roman" w:cs="Times New Roman"/>
          <w:sz w:val="15"/>
          <w:lang w:val="en-US"/>
        </w:rPr>
      </w:pPr>
    </w:p>
    <w:p w14:paraId="522244F4" w14:textId="07BC27D9" w:rsidR="004F4FF1" w:rsidRDefault="004F4FF1" w:rsidP="00CD146D">
      <w:pPr>
        <w:widowControl w:val="0"/>
        <w:tabs>
          <w:tab w:val="left" w:pos="7085"/>
          <w:tab w:val="left" w:pos="8057"/>
          <w:tab w:val="left" w:pos="8967"/>
          <w:tab w:val="left" w:pos="9785"/>
          <w:tab w:val="left" w:pos="10651"/>
          <w:tab w:val="left" w:pos="11541"/>
          <w:tab w:val="left" w:pos="12389"/>
          <w:tab w:val="left" w:pos="13095"/>
        </w:tabs>
        <w:autoSpaceDE w:val="0"/>
        <w:autoSpaceDN w:val="0"/>
        <w:spacing w:after="0" w:line="170" w:lineRule="exact"/>
        <w:ind w:left="592"/>
        <w:rPr>
          <w:rFonts w:ascii="Times New Roman" w:eastAsia="Times New Roman" w:hAnsi="Times New Roman" w:cs="Times New Roman"/>
          <w:sz w:val="15"/>
          <w:lang w:val="en-US"/>
        </w:rPr>
      </w:pPr>
    </w:p>
    <w:p w14:paraId="58517630" w14:textId="482FFEC8" w:rsidR="004F4FF1" w:rsidRDefault="004F4FF1" w:rsidP="00CD146D">
      <w:pPr>
        <w:widowControl w:val="0"/>
        <w:tabs>
          <w:tab w:val="left" w:pos="7085"/>
          <w:tab w:val="left" w:pos="8057"/>
          <w:tab w:val="left" w:pos="8967"/>
          <w:tab w:val="left" w:pos="9785"/>
          <w:tab w:val="left" w:pos="10651"/>
          <w:tab w:val="left" w:pos="11541"/>
          <w:tab w:val="left" w:pos="12389"/>
          <w:tab w:val="left" w:pos="13095"/>
        </w:tabs>
        <w:autoSpaceDE w:val="0"/>
        <w:autoSpaceDN w:val="0"/>
        <w:spacing w:after="0" w:line="170" w:lineRule="exact"/>
        <w:ind w:left="592"/>
        <w:rPr>
          <w:rFonts w:ascii="Times New Roman" w:eastAsia="Times New Roman" w:hAnsi="Times New Roman" w:cs="Times New Roman"/>
          <w:sz w:val="15"/>
          <w:lang w:val="en-US"/>
        </w:rPr>
      </w:pPr>
    </w:p>
    <w:p w14:paraId="744E1558" w14:textId="1A54ED66" w:rsidR="004F4FF1" w:rsidRPr="008C65C6" w:rsidRDefault="004F4FF1" w:rsidP="00CD146D">
      <w:pPr>
        <w:widowControl w:val="0"/>
        <w:tabs>
          <w:tab w:val="left" w:pos="7085"/>
          <w:tab w:val="left" w:pos="8057"/>
          <w:tab w:val="left" w:pos="8967"/>
          <w:tab w:val="left" w:pos="9785"/>
          <w:tab w:val="left" w:pos="10651"/>
          <w:tab w:val="left" w:pos="11541"/>
          <w:tab w:val="left" w:pos="12389"/>
          <w:tab w:val="left" w:pos="13095"/>
        </w:tabs>
        <w:autoSpaceDE w:val="0"/>
        <w:autoSpaceDN w:val="0"/>
        <w:spacing w:after="0" w:line="170" w:lineRule="exact"/>
        <w:ind w:left="592"/>
        <w:rPr>
          <w:rFonts w:ascii="Times New Roman" w:eastAsia="Times New Roman" w:hAnsi="Times New Roman" w:cs="Times New Roman"/>
          <w:sz w:val="15"/>
          <w:lang w:val="en-US"/>
        </w:rPr>
      </w:pPr>
      <w:r>
        <w:rPr>
          <w:rFonts w:ascii="Times New Roman" w:eastAsia="Times New Roman" w:hAnsi="Times New Roman" w:cs="Times New Roman"/>
          <w:noProof/>
          <w:sz w:val="15"/>
          <w:lang w:val="en-US"/>
        </w:rPr>
        <w:drawing>
          <wp:inline distT="0" distB="0" distL="0" distR="0" wp14:anchorId="52EB0CB0" wp14:editId="7390F005">
            <wp:extent cx="7743825" cy="610552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825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4FF1" w:rsidRPr="008C65C6" w:rsidSect="00136E1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2158F"/>
    <w:multiLevelType w:val="hybridMultilevel"/>
    <w:tmpl w:val="A7C6DF8E"/>
    <w:lvl w:ilvl="0" w:tplc="37CE522A">
      <w:start w:val="2"/>
      <w:numFmt w:val="decimal"/>
      <w:lvlText w:val="%1."/>
      <w:lvlJc w:val="left"/>
      <w:pPr>
        <w:ind w:left="904" w:hanging="163"/>
      </w:pPr>
      <w:rPr>
        <w:rFonts w:ascii="Times New Roman" w:eastAsia="Times New Roman" w:hAnsi="Times New Roman" w:cs="Times New Roman" w:hint="default"/>
        <w:color w:val="231F20"/>
        <w:w w:val="99"/>
        <w:sz w:val="15"/>
        <w:szCs w:val="15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127F6"/>
    <w:multiLevelType w:val="hybridMultilevel"/>
    <w:tmpl w:val="73E22052"/>
    <w:lvl w:ilvl="0" w:tplc="60A2BED2">
      <w:start w:val="1"/>
      <w:numFmt w:val="decimal"/>
      <w:lvlText w:val="%1."/>
      <w:lvlJc w:val="left"/>
      <w:pPr>
        <w:ind w:left="501" w:hanging="296"/>
        <w:jc w:val="right"/>
      </w:pPr>
      <w:rPr>
        <w:rFonts w:ascii="Times New Roman" w:eastAsia="Times New Roman" w:hAnsi="Times New Roman" w:cs="Times New Roman" w:hint="default"/>
        <w:color w:val="231F20"/>
        <w:w w:val="99"/>
        <w:position w:val="-1"/>
        <w:sz w:val="18"/>
        <w:szCs w:val="18"/>
      </w:rPr>
    </w:lvl>
    <w:lvl w:ilvl="1" w:tplc="37CE522A">
      <w:start w:val="2"/>
      <w:numFmt w:val="decimal"/>
      <w:lvlText w:val="%2."/>
      <w:lvlJc w:val="left"/>
      <w:pPr>
        <w:ind w:left="904" w:hanging="163"/>
      </w:pPr>
      <w:rPr>
        <w:rFonts w:ascii="Times New Roman" w:eastAsia="Times New Roman" w:hAnsi="Times New Roman" w:cs="Times New Roman" w:hint="default"/>
        <w:color w:val="231F20"/>
        <w:w w:val="99"/>
        <w:sz w:val="15"/>
        <w:szCs w:val="15"/>
      </w:rPr>
    </w:lvl>
    <w:lvl w:ilvl="2" w:tplc="7414A10E">
      <w:numFmt w:val="bullet"/>
      <w:lvlText w:val="•"/>
      <w:lvlJc w:val="left"/>
      <w:pPr>
        <w:ind w:left="1338" w:hanging="163"/>
      </w:pPr>
      <w:rPr>
        <w:rFonts w:hint="default"/>
      </w:rPr>
    </w:lvl>
    <w:lvl w:ilvl="3" w:tplc="2B20ECFC">
      <w:numFmt w:val="bullet"/>
      <w:lvlText w:val="•"/>
      <w:lvlJc w:val="left"/>
      <w:pPr>
        <w:ind w:left="1777" w:hanging="163"/>
      </w:pPr>
      <w:rPr>
        <w:rFonts w:hint="default"/>
      </w:rPr>
    </w:lvl>
    <w:lvl w:ilvl="4" w:tplc="26FAAABA">
      <w:numFmt w:val="bullet"/>
      <w:lvlText w:val="•"/>
      <w:lvlJc w:val="left"/>
      <w:pPr>
        <w:ind w:left="2215" w:hanging="163"/>
      </w:pPr>
      <w:rPr>
        <w:rFonts w:hint="default"/>
      </w:rPr>
    </w:lvl>
    <w:lvl w:ilvl="5" w:tplc="1ACC4C6E">
      <w:numFmt w:val="bullet"/>
      <w:lvlText w:val="•"/>
      <w:lvlJc w:val="left"/>
      <w:pPr>
        <w:ind w:left="2654" w:hanging="163"/>
      </w:pPr>
      <w:rPr>
        <w:rFonts w:hint="default"/>
      </w:rPr>
    </w:lvl>
    <w:lvl w:ilvl="6" w:tplc="7A44F9CE">
      <w:numFmt w:val="bullet"/>
      <w:lvlText w:val="•"/>
      <w:lvlJc w:val="left"/>
      <w:pPr>
        <w:ind w:left="3092" w:hanging="163"/>
      </w:pPr>
      <w:rPr>
        <w:rFonts w:hint="default"/>
      </w:rPr>
    </w:lvl>
    <w:lvl w:ilvl="7" w:tplc="F10CDD1C">
      <w:numFmt w:val="bullet"/>
      <w:lvlText w:val="•"/>
      <w:lvlJc w:val="left"/>
      <w:pPr>
        <w:ind w:left="3531" w:hanging="163"/>
      </w:pPr>
      <w:rPr>
        <w:rFonts w:hint="default"/>
      </w:rPr>
    </w:lvl>
    <w:lvl w:ilvl="8" w:tplc="3BC8B710">
      <w:numFmt w:val="bullet"/>
      <w:lvlText w:val="•"/>
      <w:lvlJc w:val="left"/>
      <w:pPr>
        <w:ind w:left="3969" w:hanging="163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65C6"/>
    <w:rsid w:val="00071064"/>
    <w:rsid w:val="000A3637"/>
    <w:rsid w:val="000D2ED9"/>
    <w:rsid w:val="000D605F"/>
    <w:rsid w:val="000D708F"/>
    <w:rsid w:val="00136E19"/>
    <w:rsid w:val="00166F46"/>
    <w:rsid w:val="00172416"/>
    <w:rsid w:val="0018579A"/>
    <w:rsid w:val="001C1CAF"/>
    <w:rsid w:val="001E1085"/>
    <w:rsid w:val="00204504"/>
    <w:rsid w:val="002447EB"/>
    <w:rsid w:val="00261636"/>
    <w:rsid w:val="00296216"/>
    <w:rsid w:val="002C7BB5"/>
    <w:rsid w:val="002E1945"/>
    <w:rsid w:val="00344D93"/>
    <w:rsid w:val="00375B0C"/>
    <w:rsid w:val="003E7D79"/>
    <w:rsid w:val="00401C53"/>
    <w:rsid w:val="004021EA"/>
    <w:rsid w:val="00416811"/>
    <w:rsid w:val="00433E6A"/>
    <w:rsid w:val="004445E0"/>
    <w:rsid w:val="004537EF"/>
    <w:rsid w:val="004813BF"/>
    <w:rsid w:val="004C3B1A"/>
    <w:rsid w:val="004F4FF1"/>
    <w:rsid w:val="00512F65"/>
    <w:rsid w:val="00523954"/>
    <w:rsid w:val="00540725"/>
    <w:rsid w:val="00567082"/>
    <w:rsid w:val="005834FF"/>
    <w:rsid w:val="005A0714"/>
    <w:rsid w:val="005B51D7"/>
    <w:rsid w:val="005E3875"/>
    <w:rsid w:val="005F4EF3"/>
    <w:rsid w:val="006036C0"/>
    <w:rsid w:val="0061535A"/>
    <w:rsid w:val="006430A6"/>
    <w:rsid w:val="006974A6"/>
    <w:rsid w:val="00700AFC"/>
    <w:rsid w:val="00711B8E"/>
    <w:rsid w:val="00752078"/>
    <w:rsid w:val="007D5B95"/>
    <w:rsid w:val="008042FA"/>
    <w:rsid w:val="00815D6F"/>
    <w:rsid w:val="00821226"/>
    <w:rsid w:val="0085182E"/>
    <w:rsid w:val="00856A8E"/>
    <w:rsid w:val="008777EA"/>
    <w:rsid w:val="008950B4"/>
    <w:rsid w:val="008C4981"/>
    <w:rsid w:val="008C65C6"/>
    <w:rsid w:val="008D7A0F"/>
    <w:rsid w:val="00937F71"/>
    <w:rsid w:val="00942D87"/>
    <w:rsid w:val="009850C4"/>
    <w:rsid w:val="009924B6"/>
    <w:rsid w:val="009C71F8"/>
    <w:rsid w:val="00A32C24"/>
    <w:rsid w:val="00A538B1"/>
    <w:rsid w:val="00A81228"/>
    <w:rsid w:val="00AC1E13"/>
    <w:rsid w:val="00AD4F7B"/>
    <w:rsid w:val="00AE32A9"/>
    <w:rsid w:val="00B165FF"/>
    <w:rsid w:val="00B45043"/>
    <w:rsid w:val="00B56133"/>
    <w:rsid w:val="00B629DD"/>
    <w:rsid w:val="00BC65BB"/>
    <w:rsid w:val="00C54417"/>
    <w:rsid w:val="00C57C60"/>
    <w:rsid w:val="00CA1065"/>
    <w:rsid w:val="00CA30BF"/>
    <w:rsid w:val="00CC7409"/>
    <w:rsid w:val="00CD146D"/>
    <w:rsid w:val="00CD1626"/>
    <w:rsid w:val="00CF4DD9"/>
    <w:rsid w:val="00D054DF"/>
    <w:rsid w:val="00D114C0"/>
    <w:rsid w:val="00D30301"/>
    <w:rsid w:val="00D848BD"/>
    <w:rsid w:val="00DA07B3"/>
    <w:rsid w:val="00DC29A9"/>
    <w:rsid w:val="00DD2306"/>
    <w:rsid w:val="00E003F0"/>
    <w:rsid w:val="00E455A9"/>
    <w:rsid w:val="00E72734"/>
    <w:rsid w:val="00E81B22"/>
    <w:rsid w:val="00E934BC"/>
    <w:rsid w:val="00F4591E"/>
    <w:rsid w:val="00F575B8"/>
    <w:rsid w:val="00F8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D2C96"/>
  <w15:docId w15:val="{385922D3-E2DC-4FC6-B89D-AD890073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727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8C65C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59"/>
    <w:rsid w:val="008C6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4F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4F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1EFE18-217D-4F7F-9443-035D84C9C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OBERTO CIROCCHI</cp:lastModifiedBy>
  <cp:revision>9</cp:revision>
  <dcterms:created xsi:type="dcterms:W3CDTF">2020-04-05T21:21:00Z</dcterms:created>
  <dcterms:modified xsi:type="dcterms:W3CDTF">2020-08-26T05:32:00Z</dcterms:modified>
</cp:coreProperties>
</file>